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Table 1. Factors associated with cause-specific hazard of recurrence and ICC-related death according to the univariate Cox’s Proportional Hazards Model </w:t>
      </w:r>
    </w:p>
    <w:tbl>
      <w:tblPr>
        <w:tblW w:w="9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46"/>
        <w:gridCol w:w="825"/>
        <w:gridCol w:w="239"/>
        <w:gridCol w:w="2057"/>
        <w:gridCol w:w="817"/>
      </w:tblGrid>
      <w:tr>
        <w:trPr>
          <w:trHeight w:val="328" w:hRule="atLeast"/>
        </w:trPr>
        <w:tc>
          <w:tcPr>
            <w:tcW w:w="32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7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402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umor recurrence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803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8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803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rvival</w:t>
            </w:r>
          </w:p>
        </w:tc>
      </w:tr>
      <w:tr>
        <w:trPr>
          <w:trHeight w:val="328" w:hRule="atLeast"/>
        </w:trPr>
        <w:tc>
          <w:tcPr>
            <w:tcW w:w="32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20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hanging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803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firstLine="20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hanging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yea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55 vs. ≤ 55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5 (0.614 – 1.056)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4" w:leader="none"/>
                <w:tab w:val="left" w:pos="2127" w:leader="none"/>
              </w:tabs>
              <w:snapToGrid w:val="false"/>
              <w:ind w:right="-668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 (0.645 – 1.124)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56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ende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4 (0.679 – 1.17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7 (0.692 – 1.21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olithiasi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9 (0.790 – 2.20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3 (0.781 – 2.24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98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HBsAg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 vs. Negativ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2 (0.623 – 1.05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 (0.562 – 0.97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HBeAg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 vs. Negativ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0 (0.615 – 1.75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8 (0.596 – 1.77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920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nti-HCV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 vs. Negative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1 (0.118 – 1.16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7 (0.146 – 1.43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9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F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µg/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2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. ≤ 2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0 (0.858 – 1.62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6 (0.849 – 1.62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28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EA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µg/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. ≤ 1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 453 (1.606 – 3.74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4 (1.676 – 3.89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A 19-9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/L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39 vs. ≤ 3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6 (1.542 – 2.68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4 (1.627 – 2.87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BIL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μmol/L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17.1 vs. ≤ 17.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3 (0.872 – 1.55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2 (0.940 – 1.69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B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/L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3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. ≤ 3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 (0.267 – 0.83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 (0.214 – 0.67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T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/L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44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. ≤ 4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8 (0.791 – 1.41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 (0.732 – 1.33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932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T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U/L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4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. ≤ 4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5 (0.892 – 1.68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4 (0.974 – 1.88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P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U/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, &gt; 129 vs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12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4 (1.176 – 2.05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3 (1.328 – 2.34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T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 &lt; 100 vs. ≥ 10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 (0.560 – 1.29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9 (0.561 – 1.31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85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T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 &gt; 13 vs. ≤ 1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8 (0.812 – 1.566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1 (0.846 – 1.64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29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hild-Pugh classification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 vs. B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9 (0.282 – 0.91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2 (0.250 – 0.81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43" w:leader="none"/>
                <w:tab w:val="left" w:pos="990" w:leader="none"/>
              </w:tabs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irrhosi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 (0.706 – 1.36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 (0.644 – 1.26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546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ind w:hanging="2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umor diamete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, &gt; 5 vs. ≤ 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7 (1.396 – 2.41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4 (1.511 – 2.63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umor numbe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ple vs. Solitary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7 (1.340 – 2.38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9 (1.457 – 2.63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Vascular invasion, </w:t>
            </w:r>
          </w:p>
          <w:p>
            <w:pPr>
              <w:pStyle w:val="Normal"/>
              <w:snapToGrid w:val="false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sence vs. Absence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9 (1.228 – 2.63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6 (1.309 – 2.83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Nodal metastasi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3 (1.952 – 4.19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0 (2.223 – 4.84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ocal extrahepatic invas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,</w:t>
            </w:r>
          </w:p>
          <w:p>
            <w:pPr>
              <w:pStyle w:val="Normal"/>
              <w:snapToGrid w:val="false"/>
              <w:ind w:firstLine="164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6 (1.532 – 4.13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3 (1.511 – 4.17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urgical marg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cm, &gt; 1 vs. ≤ 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4 (0.608 – 1.11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7 (0.576 – 1.07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33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or tumor differentiation,</w:t>
            </w:r>
          </w:p>
          <w:p>
            <w:pPr>
              <w:pStyle w:val="Normal"/>
              <w:snapToGrid w:val="false"/>
              <w:ind w:firstLine="1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3 (0.820 – 1.79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6 (0.823 – 1.82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erineural invasion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8 (0.484 – 2.86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0 (0.657 – 3.89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00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Macroscopic type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-MF vs. MF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6 (1.234 – 4.19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1 (1.178 – 4.00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jor hepatectom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7 (0.829 – 1.47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7 (0.845 – 1.53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397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perative blood loss,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</w:t>
            </w:r>
          </w:p>
          <w:p>
            <w:pPr>
              <w:pStyle w:val="Normal"/>
              <w:snapToGrid w:val="false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 500 vs. ≤ 50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7 (1.084 – 2.01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9 (1.114 – 2.09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Blood transfusion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0 (1.099 – 2.24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3 (1.224 – 2.51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urgical complication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 (0.745 – 1.348)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1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3 (0.832 – 1.516)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50</w:t>
            </w:r>
          </w:p>
        </w:tc>
      </w:tr>
    </w:tbl>
    <w:p>
      <w:pPr>
        <w:pStyle w:val="Normal"/>
        <w:snapToGrid w:val="false"/>
        <w:ind w:left="-23" w:hanging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bbreviations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HBsAg, hepatitis B surface antigen; HBeAg, hepatitis B e antigen; HCV, hepatitis C virus; AFP, alpha-fetoprotein; CEA, carcinoembryonic antigen; CA19-9, carbonhydrateantigen19-9; TBIL, total bilirubin; ALB, albumin; ALT, alanine transaminase; AST, aspartate aminotransferase; ALP, alkaline phosphatase; PLT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atelet; PT, prothrombin time; MF, mass-forming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HR, hazard ratio; CI, confidence interval.</w:t>
      </w:r>
    </w:p>
    <w:p>
      <w:pPr>
        <w:pStyle w:val="Normal"/>
        <w:snapToGrid w:val="false"/>
        <w:ind w:left="-23" w:hanging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Table 2. Clinicopathologic characteristics between patients survived 5-10 or </w:t>
      </w:r>
      <w:r>
        <w:rPr/>
        <w:t>≥ 10 years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2688"/>
        <w:gridCol w:w="2673"/>
        <w:gridCol w:w="910"/>
      </w:tblGrid>
      <w:tr>
        <w:trPr>
          <w:trHeight w:val="345" w:hRule="atLeast"/>
        </w:trPr>
        <w:tc>
          <w:tcPr>
            <w:tcW w:w="28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3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umber (%) / median (IQR)</w:t>
            </w:r>
          </w:p>
        </w:tc>
        <w:tc>
          <w:tcPr>
            <w:tcW w:w="9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31" w:hRule="atLeast"/>
        </w:trPr>
        <w:tc>
          <w:tcPr>
            <w:tcW w:w="28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6" w:leader="none"/>
              </w:tabs>
              <w:snapToGrid w:val="false"/>
              <w:ind w:left="207" w:hanging="173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Survived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-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 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6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Surviv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10 year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9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ge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6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 (48.0 – 63.0)</w:t>
            </w:r>
          </w:p>
        </w:tc>
        <w:tc>
          <w:tcPr>
            <w:tcW w:w="2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0 (42.0 – 63.0)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9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(6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66.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3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olithiasi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(9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95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(6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61.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7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3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BeAg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5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(95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nti-HCV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F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µg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 (2.9 – 14.6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 (2.3 – 12.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CEA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μg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 (1.2 – 3.1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 (0.8 – 2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A 19-9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U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 (11.5 – 45.6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 (9.0 – 35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5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TBIL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μmol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 (10.7 – 18.2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 (10.4 – 15.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B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 (41.4 – 46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6 (41.0 – 46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T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 (18.7 – 46.6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 (18.6 – 57.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ST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 (22.4 – 39.4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9 (20.3 – 41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 (72.5 – 134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0 (68.0 – 101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7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LT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.5 (130.8 – 200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.0 (141.0 – 196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PT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 (11.3 – 12.5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 (11.6 – 13.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35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Child-Pug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3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0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3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irrhosi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25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(75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81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Tumor diameter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 (3.4 – 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 (2.4 – 5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ind w:left="2" w:hanging="9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umor number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ind w:firstLine="3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3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itary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(8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scular invas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nc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(9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95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da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metastasi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ind w:left="-6" w:firstLine="8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0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ocal extrahepatic invas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Surgical margin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&gt; 1 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3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(6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66.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1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2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(7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10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erineural invas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0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croscopic type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F 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0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MF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jor hepatectomy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2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(7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perative blood loss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m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0.0 –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 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 –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(9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95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urgical complicat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26.7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</w:t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(73.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rade of complicatio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4" w:type="dxa"/>
            <w:tcBorders/>
            <w:vAlign w:val="center"/>
          </w:tcPr>
          <w:p>
            <w:pPr>
              <w:pStyle w:val="Normal"/>
              <w:snapToGrid w:val="false"/>
              <w:ind w:firstLine="14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64.2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</w:tr>
      <w:tr>
        <w:trPr>
          <w:trHeight w:val="287" w:hRule="atLeast"/>
        </w:trPr>
        <w:tc>
          <w:tcPr>
            <w:tcW w:w="2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14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35.8)</w:t>
            </w:r>
          </w:p>
        </w:tc>
        <w:tc>
          <w:tcPr>
            <w:tcW w:w="2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ind w:left="-23" w:hanging="0"/>
        <w:rPr/>
      </w:pPr>
      <w:r>
        <w:rPr>
          <w:rFonts w:cs="Times New Roman" w:ascii="Times New Roman" w:hAnsi="Times New Roman"/>
          <w:b/>
          <w:color w:val="000000"/>
        </w:rPr>
        <w:t>Abbreviations:</w:t>
      </w:r>
      <w:r>
        <w:rPr>
          <w:rFonts w:cs="Times New Roman" w:ascii="Times New Roman" w:hAnsi="Times New Roman"/>
          <w:color w:val="000000"/>
        </w:rPr>
        <w:t xml:space="preserve"> HBsAg, hepatitis B surface antigen; HBeAg, hepatitis B e antigen; HCV, hepatitis C virus; AFP, alpha-fetoprotein; CEA, carcinoembryonic antigen; CA19-9, carbonhydrateantigen19-9; TBIL, total bilirubin; ALB, albumin; ALT, alanine transaminase; AST, aspartate aminotransferase; ALP, alkaline phosphatase; PLT, platelet; PT, prothrombin time; MF, mass-forming;</w:t>
      </w:r>
      <w:r>
        <w:rPr>
          <w:rFonts w:cs="Times New Roman" w:ascii="Times New Roman" w:hAnsi="Times New Roman"/>
          <w:bCs/>
          <w:color w:val="000000"/>
        </w:rPr>
        <w:t xml:space="preserve"> HR, hazard ratio; CI, confidence interval.</w:t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3">
    <w:name w:val="修订3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4">
    <w:name w:val="修订4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5">
    <w:name w:val="修订5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6">
    <w:name w:val="修订6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7">
    <w:name w:val="修订7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8:37:00Z</dcterms:created>
  <dc:creator>司安锋</dc:creator>
  <dc:description/>
  <cp:keywords/>
  <dc:language>en-US</dc:language>
  <cp:lastModifiedBy>m.g</cp:lastModifiedBy>
  <cp:lastPrinted>2015-01-21T09:30:00Z</cp:lastPrinted>
  <dcterms:modified xsi:type="dcterms:W3CDTF">2017-05-04T08:40:00Z</dcterms:modified>
  <cp:revision>3</cp:revision>
  <dc:subject/>
  <dc:title>Table 1. Patient demographic and clinicopathological characteristics in the whole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